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FC" w:rsidRPr="00632507" w:rsidRDefault="00632507" w:rsidP="00130DFC">
      <w:pPr>
        <w:pStyle w:val="Beschriftung"/>
        <w:keepNext/>
        <w:rPr>
          <w:b w:val="0"/>
          <w:sz w:val="22"/>
        </w:rPr>
      </w:pPr>
      <w:r>
        <w:rPr>
          <w:sz w:val="22"/>
        </w:rPr>
        <w:t>T</w:t>
      </w:r>
      <w:r w:rsidR="008C2EEE" w:rsidRPr="00632507">
        <w:rPr>
          <w:sz w:val="22"/>
        </w:rPr>
        <w:t>able S</w:t>
      </w:r>
      <w:r w:rsidR="00DB5EE2">
        <w:rPr>
          <w:sz w:val="22"/>
        </w:rPr>
        <w:t>4</w:t>
      </w:r>
      <w:r w:rsidR="00130DFC" w:rsidRPr="00632507">
        <w:rPr>
          <w:b w:val="0"/>
          <w:sz w:val="22"/>
        </w:rPr>
        <w:t xml:space="preserve"> Association of metabolites with </w:t>
      </w:r>
      <w:r w:rsidR="008C2EEE" w:rsidRPr="00632507">
        <w:rPr>
          <w:b w:val="0"/>
          <w:sz w:val="22"/>
        </w:rPr>
        <w:t>hip</w:t>
      </w:r>
      <w:r w:rsidR="0093689B">
        <w:rPr>
          <w:b w:val="0"/>
          <w:sz w:val="22"/>
        </w:rPr>
        <w:t>-</w:t>
      </w:r>
      <w:r w:rsidR="00130DFC" w:rsidRPr="00632507">
        <w:rPr>
          <w:b w:val="0"/>
          <w:sz w:val="22"/>
        </w:rPr>
        <w:t>gaining phenotype in women in the combined fixed</w:t>
      </w:r>
      <w:r w:rsidR="0093689B">
        <w:rPr>
          <w:b w:val="0"/>
          <w:sz w:val="22"/>
        </w:rPr>
        <w:t>-</w:t>
      </w:r>
      <w:r w:rsidR="00130DFC" w:rsidRPr="00632507">
        <w:rPr>
          <w:b w:val="0"/>
          <w:sz w:val="22"/>
        </w:rPr>
        <w:t>effect meta-analysis and by specific study</w:t>
      </w:r>
    </w:p>
    <w:tbl>
      <w:tblPr>
        <w:tblW w:w="4794" w:type="pct"/>
        <w:tblLook w:val="04A0" w:firstRow="1" w:lastRow="0" w:firstColumn="1" w:lastColumn="0" w:noHBand="0" w:noVBand="1"/>
      </w:tblPr>
      <w:tblGrid>
        <w:gridCol w:w="1861"/>
        <w:gridCol w:w="1267"/>
        <w:gridCol w:w="607"/>
        <w:gridCol w:w="607"/>
        <w:gridCol w:w="831"/>
        <w:gridCol w:w="355"/>
        <w:gridCol w:w="607"/>
        <w:gridCol w:w="607"/>
        <w:gridCol w:w="607"/>
        <w:gridCol w:w="1327"/>
        <w:gridCol w:w="856"/>
        <w:gridCol w:w="377"/>
        <w:gridCol w:w="607"/>
        <w:gridCol w:w="607"/>
        <w:gridCol w:w="607"/>
        <w:gridCol w:w="1331"/>
        <w:gridCol w:w="844"/>
      </w:tblGrid>
      <w:tr w:rsidR="00CA57E7" w:rsidRPr="008C2EEE" w:rsidTr="00DB5EE2">
        <w:trPr>
          <w:trHeight w:val="300"/>
        </w:trPr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19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3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EPIC-Potsdam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37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KORA</w:t>
            </w:r>
          </w:p>
        </w:tc>
      </w:tr>
      <w:tr w:rsidR="00CA57E7" w:rsidRPr="008C2EEE" w:rsidTr="00DB5EE2">
        <w:trPr>
          <w:trHeight w:val="600"/>
        </w:trPr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ino Acid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FDR p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8C2EEE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Arg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8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1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Gln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8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Gly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5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Hi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Me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Orn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6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9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h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6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r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5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9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7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0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e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7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3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Th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8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4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0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Trp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Ty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0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Va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8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0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xos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H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0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1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8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ylcarnitines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1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8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7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5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5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5-OH (C3-DC-M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2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7-D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4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3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5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6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3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9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0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8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9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0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0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9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0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5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9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4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1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14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6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1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0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0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0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9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C18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2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6%</w:t>
            </w:r>
          </w:p>
        </w:tc>
      </w:tr>
      <w:tr w:rsidR="00CA57E7" w:rsidRPr="008C2EEE" w:rsidTr="00DB5EE2">
        <w:trPr>
          <w:trHeight w:val="300"/>
        </w:trPr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7E7" w:rsidRPr="008C2EEE" w:rsidRDefault="00632507" w:rsidP="008C2EEE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</w:t>
            </w:r>
            <w:r w:rsidR="00CA57E7"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acyl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2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0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2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6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5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2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5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0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0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9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2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3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5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2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8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4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3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4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98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4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2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4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4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6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1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0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3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7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1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7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8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7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4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6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09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6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2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0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6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1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3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5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5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6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28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5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38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6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7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0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1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a C40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6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0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0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0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4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9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0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3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8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2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0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1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0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9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0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3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9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1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0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1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8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0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1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0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a C42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5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0%</w:t>
            </w:r>
          </w:p>
        </w:tc>
      </w:tr>
      <w:tr w:rsidR="00CA57E7" w:rsidRPr="008C2EEE" w:rsidTr="00DB5EE2">
        <w:trPr>
          <w:trHeight w:val="300"/>
        </w:trPr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7E7" w:rsidRPr="008C2EEE" w:rsidRDefault="00632507" w:rsidP="0063250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CA57E7"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y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CA57E7"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kyl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0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5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9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0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2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0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2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9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2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4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7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5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4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5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4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7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.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4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.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9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7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28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3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6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2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4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1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0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8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8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6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e C38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0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2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9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38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2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7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0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1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9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9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5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1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0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2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2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0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2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2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2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47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2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5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2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0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4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0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8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1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4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1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9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4: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1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9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1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0.7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PC ae C44: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3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4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7%</w:t>
            </w:r>
          </w:p>
        </w:tc>
      </w:tr>
      <w:tr w:rsidR="00CA57E7" w:rsidRPr="008C2EEE" w:rsidTr="00DB5EE2">
        <w:trPr>
          <w:trHeight w:val="300"/>
        </w:trPr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57E7" w:rsidRPr="008C2EEE" w:rsidRDefault="00632507" w:rsidP="008C2EEE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</w:t>
            </w:r>
            <w:r w:rsidR="00CA57E7"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so-Phosphatidylcholin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4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7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2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6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7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5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7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4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1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3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6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7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8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8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6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1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1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0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2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7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18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20: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9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2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1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7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20: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86.4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8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3.6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lysoPC a C2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4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67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32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hingomyelin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16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4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8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3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2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M C1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0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18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4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2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37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6.8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18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3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6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9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4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20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4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7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1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3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24: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3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3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24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46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9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C2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34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8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4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(OH) C14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53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1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8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(OH) C16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3.0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08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0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(OH) C22: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29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1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9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9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(OH) C22: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1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4.5%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.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12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5.5%</w:t>
            </w:r>
          </w:p>
        </w:tc>
      </w:tr>
      <w:tr w:rsidR="00CA57E7" w:rsidRPr="008C2EEE" w:rsidTr="00DB5EE2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SM (OH) C24: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69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92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72.9%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57E7" w:rsidRPr="008C2EEE" w:rsidRDefault="00CA57E7" w:rsidP="008C2E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0.703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7E7" w:rsidRPr="008C2EEE" w:rsidRDefault="00CA57E7" w:rsidP="008C2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8C2EEE">
              <w:rPr>
                <w:rFonts w:ascii="Calibri" w:eastAsia="Times New Roman" w:hAnsi="Calibri" w:cs="Times New Roman"/>
                <w:lang w:val="en-US"/>
              </w:rPr>
              <w:t>27.1%</w:t>
            </w:r>
          </w:p>
        </w:tc>
      </w:tr>
    </w:tbl>
    <w:p w:rsidR="00DB5EE2" w:rsidRDefault="00DB5EE2" w:rsidP="00DB5EE2">
      <w:pPr>
        <w:pStyle w:val="Beschriftung"/>
        <w:outlineLvl w:val="0"/>
        <w:rPr>
          <w:b w:val="0"/>
          <w:sz w:val="22"/>
        </w:rPr>
      </w:pPr>
      <w:r>
        <w:rPr>
          <w:b w:val="0"/>
          <w:sz w:val="22"/>
        </w:rPr>
        <w:t xml:space="preserve">a, acyl;  AC, </w:t>
      </w:r>
      <w:proofErr w:type="spellStart"/>
      <w:r>
        <w:rPr>
          <w:b w:val="0"/>
          <w:sz w:val="22"/>
        </w:rPr>
        <w:t>acylcarnitines</w:t>
      </w:r>
      <w:proofErr w:type="spellEnd"/>
      <w:r>
        <w:rPr>
          <w:b w:val="0"/>
          <w:sz w:val="22"/>
        </w:rPr>
        <w:t xml:space="preserve">; e, alkyl; LCL, lower 95% confidence limit;  OR, </w:t>
      </w:r>
      <w:r w:rsidR="0093689B">
        <w:rPr>
          <w:b w:val="0"/>
          <w:sz w:val="22"/>
        </w:rPr>
        <w:t>o</w:t>
      </w:r>
      <w:r>
        <w:rPr>
          <w:b w:val="0"/>
          <w:sz w:val="22"/>
        </w:rPr>
        <w:t xml:space="preserve">dds </w:t>
      </w:r>
      <w:r w:rsidR="0093689B">
        <w:rPr>
          <w:b w:val="0"/>
          <w:sz w:val="22"/>
        </w:rPr>
        <w:t>r</w:t>
      </w:r>
      <w:bookmarkStart w:id="0" w:name="_GoBack"/>
      <w:bookmarkEnd w:id="0"/>
      <w:r>
        <w:rPr>
          <w:b w:val="0"/>
          <w:sz w:val="22"/>
        </w:rPr>
        <w:t>atio; PC, phosphatidylcholines; SM, sphingomyelin; UCL, upper 95% confidence limit</w:t>
      </w:r>
    </w:p>
    <w:p w:rsidR="00CF3839" w:rsidRPr="00DB5EE2" w:rsidRDefault="0093689B">
      <w:pPr>
        <w:rPr>
          <w:lang w:val="en-GB"/>
        </w:rPr>
      </w:pPr>
    </w:p>
    <w:sectPr w:rsidR="00CF3839" w:rsidRPr="00DB5EE2" w:rsidSect="00130D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30DFC"/>
    <w:rsid w:val="00034344"/>
    <w:rsid w:val="00117755"/>
    <w:rsid w:val="00130DFC"/>
    <w:rsid w:val="00185640"/>
    <w:rsid w:val="00632507"/>
    <w:rsid w:val="00674EAF"/>
    <w:rsid w:val="00722E33"/>
    <w:rsid w:val="008C2EEE"/>
    <w:rsid w:val="00905307"/>
    <w:rsid w:val="0093689B"/>
    <w:rsid w:val="009B3C1A"/>
    <w:rsid w:val="00CA57E7"/>
    <w:rsid w:val="00D753A7"/>
    <w:rsid w:val="00DB5EE2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56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5645F1-0D60-460E-ACDF-878786F1A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5</Words>
  <Characters>1024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Merz</dc:creator>
  <cp:lastModifiedBy>Merz, Benedikt</cp:lastModifiedBy>
  <cp:revision>6</cp:revision>
  <dcterms:created xsi:type="dcterms:W3CDTF">2015-05-19T12:41:00Z</dcterms:created>
  <dcterms:modified xsi:type="dcterms:W3CDTF">2016-04-25T15:20:00Z</dcterms:modified>
</cp:coreProperties>
</file>